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5607" w:rsidRPr="00C279FD" w:rsidRDefault="00E55607" w:rsidP="00E55607">
      <w:pPr>
        <w:pStyle w:val="Textbody"/>
        <w:rPr>
          <w:rFonts w:ascii="Times New Roman" w:hAnsi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/>
          <w:b/>
          <w:bCs/>
          <w:sz w:val="20"/>
          <w:szCs w:val="20"/>
          <w:lang w:val="en-US"/>
        </w:rPr>
        <w:t>Additional file 3: T</w:t>
      </w:r>
      <w:r w:rsidRPr="00C279FD">
        <w:rPr>
          <w:rFonts w:ascii="Times New Roman" w:hAnsi="Times New Roman"/>
          <w:b/>
          <w:bCs/>
          <w:sz w:val="20"/>
          <w:szCs w:val="20"/>
          <w:lang w:val="en-US"/>
        </w:rPr>
        <w:t>able</w:t>
      </w:r>
      <w:r>
        <w:rPr>
          <w:rFonts w:ascii="Times New Roman" w:hAnsi="Times New Roman"/>
          <w:b/>
          <w:bCs/>
          <w:sz w:val="20"/>
          <w:szCs w:val="20"/>
          <w:lang w:val="en-US"/>
        </w:rPr>
        <w:t xml:space="preserve"> S3. </w:t>
      </w:r>
      <w:r w:rsidRPr="00C279FD">
        <w:rPr>
          <w:rFonts w:ascii="Times New Roman" w:hAnsi="Times New Roman"/>
          <w:b/>
          <w:bCs/>
          <w:sz w:val="20"/>
          <w:szCs w:val="20"/>
          <w:lang w:val="en-US"/>
        </w:rPr>
        <w:t xml:space="preserve"> </w:t>
      </w:r>
      <w:r w:rsidRPr="00C279FD">
        <w:rPr>
          <w:rFonts w:ascii="Times New Roman" w:hAnsi="Times New Roman"/>
          <w:sz w:val="20"/>
          <w:szCs w:val="20"/>
          <w:lang w:val="en-US"/>
        </w:rPr>
        <w:t>Repeat elements in the genomes</w:t>
      </w:r>
    </w:p>
    <w:tbl>
      <w:tblPr>
        <w:tblW w:w="9645" w:type="dxa"/>
        <w:tblInd w:w="96" w:type="dxa"/>
        <w:tblLayout w:type="fixed"/>
        <w:tblCellMar>
          <w:left w:w="10" w:type="dxa"/>
          <w:right w:w="10" w:type="dxa"/>
        </w:tblCellMar>
        <w:tblLook w:val="04A0"/>
      </w:tblPr>
      <w:tblGrid>
        <w:gridCol w:w="1108"/>
        <w:gridCol w:w="2297"/>
        <w:gridCol w:w="2100"/>
        <w:gridCol w:w="1920"/>
        <w:gridCol w:w="2220"/>
      </w:tblGrid>
      <w:tr w:rsidR="00E55607" w:rsidTr="0036582E">
        <w:tblPrEx>
          <w:tblCellMar>
            <w:top w:w="0" w:type="dxa"/>
            <w:bottom w:w="0" w:type="dxa"/>
          </w:tblCellMar>
        </w:tblPrEx>
        <w:tc>
          <w:tcPr>
            <w:tcW w:w="1108" w:type="dxa"/>
            <w:tcBorders>
              <w:top w:val="single" w:sz="2" w:space="0" w:color="111111"/>
              <w:left w:val="single" w:sz="2" w:space="0" w:color="FFFFFF"/>
              <w:bottom w:val="single" w:sz="2" w:space="0" w:color="11111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55607" w:rsidRPr="00C279FD" w:rsidRDefault="00E55607" w:rsidP="00E55607">
            <w:pPr>
              <w:pStyle w:val="TableContents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97" w:type="dxa"/>
            <w:tcBorders>
              <w:top w:val="single" w:sz="2" w:space="0" w:color="111111"/>
              <w:left w:val="single" w:sz="2" w:space="0" w:color="FFFFFF"/>
              <w:bottom w:val="single" w:sz="2" w:space="0" w:color="11111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55607" w:rsidRDefault="00E55607" w:rsidP="00E55607">
            <w:pPr>
              <w:pStyle w:val="Standard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  <w:p w:rsidR="00E55607" w:rsidRDefault="00E55607" w:rsidP="00E55607">
            <w:pPr>
              <w:pStyle w:val="Standard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bookmarkStart w:id="0" w:name="result_box1"/>
            <w:bookmarkEnd w:id="0"/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ypes of elements</w:t>
            </w:r>
          </w:p>
        </w:tc>
        <w:tc>
          <w:tcPr>
            <w:tcW w:w="2100" w:type="dxa"/>
            <w:tcBorders>
              <w:top w:val="single" w:sz="2" w:space="0" w:color="111111"/>
              <w:left w:val="single" w:sz="2" w:space="0" w:color="FFFFFF"/>
              <w:bottom w:val="single" w:sz="2" w:space="0" w:color="111111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55607" w:rsidRDefault="00E55607" w:rsidP="00E55607">
            <w:pPr>
              <w:pStyle w:val="Standard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  <w:p w:rsidR="00E55607" w:rsidRDefault="00E55607" w:rsidP="00E55607">
            <w:pPr>
              <w:pStyle w:val="Standard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bookmarkStart w:id="1" w:name="result_box2"/>
            <w:bookmarkEnd w:id="1"/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umber of elements</w:t>
            </w:r>
          </w:p>
        </w:tc>
        <w:tc>
          <w:tcPr>
            <w:tcW w:w="1920" w:type="dxa"/>
            <w:tcBorders>
              <w:top w:val="single" w:sz="2" w:space="0" w:color="111111"/>
              <w:left w:val="single" w:sz="2" w:space="0" w:color="FFFFFF"/>
              <w:bottom w:val="single" w:sz="2" w:space="0" w:color="111111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55607" w:rsidRDefault="00E55607" w:rsidP="00E55607">
            <w:pPr>
              <w:pStyle w:val="Standard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  <w:p w:rsidR="00E55607" w:rsidRDefault="00E55607" w:rsidP="00E55607">
            <w:pPr>
              <w:pStyle w:val="Standard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2" w:name="result_box3"/>
            <w:bookmarkEnd w:id="2"/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ize of elements (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bp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220" w:type="dxa"/>
            <w:tcBorders>
              <w:top w:val="single" w:sz="2" w:space="0" w:color="111111"/>
              <w:left w:val="single" w:sz="2" w:space="0" w:color="FFFFFF"/>
              <w:bottom w:val="single" w:sz="2" w:space="0" w:color="111111"/>
              <w:right w:val="single" w:sz="2" w:space="0" w:color="FFFFFF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55607" w:rsidRDefault="00E55607" w:rsidP="00E55607">
            <w:pPr>
              <w:pStyle w:val="TableContents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bookmarkStart w:id="3" w:name="result_box4"/>
            <w:bookmarkEnd w:id="3"/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ercentage in the genome (%)</w:t>
            </w:r>
          </w:p>
        </w:tc>
      </w:tr>
      <w:tr w:rsidR="00E55607" w:rsidTr="0036582E">
        <w:tblPrEx>
          <w:tblCellMar>
            <w:top w:w="0" w:type="dxa"/>
            <w:bottom w:w="0" w:type="dxa"/>
          </w:tblCellMar>
        </w:tblPrEx>
        <w:tc>
          <w:tcPr>
            <w:tcW w:w="1108" w:type="dxa"/>
            <w:tcBorders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rPeru</w:t>
            </w:r>
            <w:proofErr w:type="spellEnd"/>
            <w:proofErr w:type="gramEnd"/>
          </w:p>
        </w:tc>
        <w:tc>
          <w:tcPr>
            <w:tcW w:w="2297" w:type="dxa"/>
            <w:tcBorders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>LTRs</w:t>
            </w:r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Ty1/</w:t>
            </w:r>
            <w:proofErr w:type="spellStart"/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>Copia</w:t>
            </w:r>
            <w:proofErr w:type="spellEnd"/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Gypsy/DIRS1</w:t>
            </w:r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NA </w:t>
            </w:r>
            <w:proofErr w:type="spellStart"/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>transposons</w:t>
            </w:r>
            <w:proofErr w:type="spellEnd"/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>Unclassified</w:t>
            </w:r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>Small RNA</w:t>
            </w:r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>Simple repeats</w:t>
            </w:r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>Low complexity</w:t>
            </w:r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00" w:type="dxa"/>
            <w:tcBorders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94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5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7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9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83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1</w:t>
            </w:r>
          </w:p>
        </w:tc>
        <w:tc>
          <w:tcPr>
            <w:tcW w:w="1920" w:type="dxa"/>
            <w:tcBorders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1565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116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8148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826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48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598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9829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334</w:t>
            </w:r>
          </w:p>
        </w:tc>
        <w:tc>
          <w:tcPr>
            <w:tcW w:w="2220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0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2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6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,04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5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E55607" w:rsidTr="0036582E">
        <w:tblPrEx>
          <w:tblCellMar>
            <w:top w:w="0" w:type="dxa"/>
            <w:bottom w:w="0" w:type="dxa"/>
          </w:tblCellMar>
        </w:tblPrEx>
        <w:tc>
          <w:tcPr>
            <w:tcW w:w="110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p4145</w:t>
            </w:r>
          </w:p>
        </w:tc>
        <w:tc>
          <w:tcPr>
            <w:tcW w:w="22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>LTRs</w:t>
            </w:r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Ty1/</w:t>
            </w:r>
            <w:proofErr w:type="spellStart"/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>Copia</w:t>
            </w:r>
            <w:proofErr w:type="spellEnd"/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Gypsy/DIRS1</w:t>
            </w:r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NA </w:t>
            </w:r>
            <w:proofErr w:type="spellStart"/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>transposons</w:t>
            </w:r>
            <w:proofErr w:type="spellEnd"/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>Unclassified</w:t>
            </w:r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>Small RNA</w:t>
            </w:r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>Simple repeats</w:t>
            </w:r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>Low complexity</w:t>
            </w:r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11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8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77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5</w:t>
            </w:r>
            <w:proofErr w:type="gramEnd"/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91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97</w:t>
            </w:r>
          </w:p>
        </w:tc>
        <w:tc>
          <w:tcPr>
            <w:tcW w:w="19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7620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671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7134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878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69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33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6256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316</w:t>
            </w:r>
          </w:p>
        </w:tc>
        <w:tc>
          <w:tcPr>
            <w:tcW w:w="22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4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5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E55607" w:rsidTr="0036582E">
        <w:tblPrEx>
          <w:tblCellMar>
            <w:top w:w="0" w:type="dxa"/>
            <w:bottom w:w="0" w:type="dxa"/>
          </w:tblCellMar>
        </w:tblPrEx>
        <w:tc>
          <w:tcPr>
            <w:tcW w:w="1108" w:type="dxa"/>
            <w:tcBorders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p1441</w:t>
            </w:r>
          </w:p>
        </w:tc>
        <w:tc>
          <w:tcPr>
            <w:tcW w:w="2297" w:type="dxa"/>
            <w:tcBorders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>LTRs</w:t>
            </w:r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Ty1/</w:t>
            </w:r>
            <w:proofErr w:type="spellStart"/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>Copia</w:t>
            </w:r>
            <w:proofErr w:type="spellEnd"/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Gypsy/DIRS1</w:t>
            </w:r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NA </w:t>
            </w:r>
            <w:proofErr w:type="spellStart"/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>transposons</w:t>
            </w:r>
            <w:proofErr w:type="spellEnd"/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>Unclassified</w:t>
            </w:r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>Small RNA</w:t>
            </w:r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>Simple repeats</w:t>
            </w:r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>Low complexity</w:t>
            </w:r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00" w:type="dxa"/>
            <w:tcBorders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1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0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1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5</w:t>
            </w:r>
            <w:proofErr w:type="gramEnd"/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92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2</w:t>
            </w:r>
          </w:p>
        </w:tc>
        <w:tc>
          <w:tcPr>
            <w:tcW w:w="1920" w:type="dxa"/>
            <w:tcBorders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5617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073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5863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131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43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33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7431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019</w:t>
            </w:r>
          </w:p>
        </w:tc>
        <w:tc>
          <w:tcPr>
            <w:tcW w:w="2220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2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3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0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E55607" w:rsidTr="0036582E">
        <w:tblPrEx>
          <w:tblCellMar>
            <w:top w:w="0" w:type="dxa"/>
            <w:bottom w:w="0" w:type="dxa"/>
          </w:tblCellMar>
        </w:tblPrEx>
        <w:tc>
          <w:tcPr>
            <w:tcW w:w="1108" w:type="dxa"/>
            <w:tcBorders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p4124</w:t>
            </w:r>
          </w:p>
        </w:tc>
        <w:tc>
          <w:tcPr>
            <w:tcW w:w="2297" w:type="dxa"/>
            <w:tcBorders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>LTRs</w:t>
            </w:r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Ty1/</w:t>
            </w:r>
            <w:proofErr w:type="spellStart"/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>Copia</w:t>
            </w:r>
            <w:proofErr w:type="spellEnd"/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Gypsy/DIRS1</w:t>
            </w:r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NA </w:t>
            </w:r>
            <w:proofErr w:type="spellStart"/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>transposons</w:t>
            </w:r>
            <w:proofErr w:type="spellEnd"/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>Unclassified</w:t>
            </w:r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>Small RNA</w:t>
            </w:r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>Simple repeats</w:t>
            </w:r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>Low complexity</w:t>
            </w:r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00" w:type="dxa"/>
            <w:tcBorders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6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5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4</w:t>
            </w:r>
            <w:proofErr w:type="gramEnd"/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02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5</w:t>
            </w:r>
          </w:p>
        </w:tc>
        <w:tc>
          <w:tcPr>
            <w:tcW w:w="1920" w:type="dxa"/>
            <w:tcBorders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7001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975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4641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78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70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17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9968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831</w:t>
            </w:r>
          </w:p>
        </w:tc>
        <w:tc>
          <w:tcPr>
            <w:tcW w:w="2220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9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9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E55607" w:rsidTr="0036582E">
        <w:tblPrEx>
          <w:tblCellMar>
            <w:top w:w="0" w:type="dxa"/>
            <w:bottom w:w="0" w:type="dxa"/>
          </w:tblCellMar>
        </w:tblPrEx>
        <w:tc>
          <w:tcPr>
            <w:tcW w:w="110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55607" w:rsidRDefault="00E55607" w:rsidP="0036582E">
            <w:pPr>
              <w:pStyle w:val="Standard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pt-PT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pt-PT"/>
              </w:rPr>
              <w:t>Mp178</w:t>
            </w:r>
          </w:p>
        </w:tc>
        <w:tc>
          <w:tcPr>
            <w:tcW w:w="22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>LTRs</w:t>
            </w:r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Ty1/</w:t>
            </w:r>
            <w:proofErr w:type="spellStart"/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>Copia</w:t>
            </w:r>
            <w:proofErr w:type="spellEnd"/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Gypsy/DIRS1</w:t>
            </w:r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NA </w:t>
            </w:r>
            <w:proofErr w:type="spellStart"/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>transposons</w:t>
            </w:r>
            <w:proofErr w:type="spellEnd"/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>Unclassified</w:t>
            </w:r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>Small RNA</w:t>
            </w:r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>Simple repeats</w:t>
            </w:r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>Low complexity</w:t>
            </w:r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0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6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4</w:t>
            </w:r>
            <w:proofErr w:type="gramEnd"/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65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4</w:t>
            </w:r>
          </w:p>
        </w:tc>
        <w:tc>
          <w:tcPr>
            <w:tcW w:w="19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6879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87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3147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502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04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07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0179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209</w:t>
            </w:r>
          </w:p>
        </w:tc>
        <w:tc>
          <w:tcPr>
            <w:tcW w:w="22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3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,02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5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</w:tr>
      <w:tr w:rsidR="00E55607" w:rsidTr="0036582E">
        <w:tblPrEx>
          <w:tblCellMar>
            <w:top w:w="0" w:type="dxa"/>
            <w:bottom w:w="0" w:type="dxa"/>
          </w:tblCellMar>
        </w:tblPrEx>
        <w:tc>
          <w:tcPr>
            <w:tcW w:w="1108" w:type="dxa"/>
            <w:tcBorders>
              <w:left w:val="single" w:sz="2" w:space="0" w:color="FFFFFF"/>
              <w:bottom w:val="single" w:sz="2" w:space="0" w:color="11111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55607" w:rsidRDefault="00E55607" w:rsidP="0036582E">
            <w:pPr>
              <w:pStyle w:val="Standard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pt-PT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pt-PT"/>
              </w:rPr>
              <w:t>Mp4071</w:t>
            </w:r>
          </w:p>
        </w:tc>
        <w:tc>
          <w:tcPr>
            <w:tcW w:w="2297" w:type="dxa"/>
            <w:tcBorders>
              <w:left w:val="single" w:sz="2" w:space="0" w:color="FFFFFF"/>
              <w:bottom w:val="single" w:sz="2" w:space="0" w:color="11111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>LTRs</w:t>
            </w:r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Ty1/</w:t>
            </w:r>
            <w:proofErr w:type="spellStart"/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>Copia</w:t>
            </w:r>
            <w:proofErr w:type="spellEnd"/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Gypsy/DIRS1</w:t>
            </w:r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NA </w:t>
            </w:r>
            <w:proofErr w:type="spellStart"/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>transposons</w:t>
            </w:r>
            <w:proofErr w:type="spellEnd"/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>Unclassified</w:t>
            </w:r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>Small RNA</w:t>
            </w:r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>Simple repeats</w:t>
            </w:r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9FD">
              <w:rPr>
                <w:rFonts w:ascii="Times New Roman" w:hAnsi="Times New Roman"/>
                <w:sz w:val="20"/>
                <w:szCs w:val="20"/>
                <w:lang w:val="en-US"/>
              </w:rPr>
              <w:t>Low complexity</w:t>
            </w:r>
          </w:p>
          <w:p w:rsidR="00E55607" w:rsidRPr="00C279FD" w:rsidRDefault="00E55607" w:rsidP="0036582E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00" w:type="dxa"/>
            <w:tcBorders>
              <w:left w:val="single" w:sz="2" w:space="0" w:color="FFFFFF"/>
              <w:bottom w:val="single" w:sz="2" w:space="0" w:color="11111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5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9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7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4</w:t>
            </w:r>
            <w:proofErr w:type="gramEnd"/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53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6</w:t>
            </w:r>
          </w:p>
        </w:tc>
        <w:tc>
          <w:tcPr>
            <w:tcW w:w="1920" w:type="dxa"/>
            <w:tcBorders>
              <w:left w:val="single" w:sz="2" w:space="0" w:color="FFFFFF"/>
              <w:bottom w:val="single" w:sz="2" w:space="0" w:color="11111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3512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438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1217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012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86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07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0978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416</w:t>
            </w:r>
          </w:p>
        </w:tc>
        <w:tc>
          <w:tcPr>
            <w:tcW w:w="2220" w:type="dxa"/>
            <w:tcBorders>
              <w:left w:val="single" w:sz="2" w:space="0" w:color="FFFFFF"/>
              <w:bottom w:val="single" w:sz="2" w:space="0" w:color="111111"/>
              <w:right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2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5</w:t>
            </w:r>
          </w:p>
          <w:p w:rsidR="00E55607" w:rsidRDefault="00E55607" w:rsidP="0036582E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</w:tr>
    </w:tbl>
    <w:p w:rsidR="00293B0D" w:rsidRDefault="00293B0D" w:rsidP="00E55607"/>
    <w:sectPr w:rsidR="00293B0D" w:rsidSect="003F14ED">
      <w:pgSz w:w="11906" w:h="16838"/>
      <w:pgMar w:top="1134" w:right="1134" w:bottom="1134" w:left="1134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Noto Sans CJK SC Regular">
    <w:charset w:val="00"/>
    <w:family w:val="auto"/>
    <w:pitch w:val="variable"/>
    <w:sig w:usb0="00000000" w:usb1="00000000" w:usb2="00000000" w:usb3="00000000" w:csb0="00000000" w:csb1="00000000"/>
  </w:font>
  <w:font w:name="FreeSans">
    <w:altName w:val="Arial"/>
    <w:charset w:val="00"/>
    <w:family w:val="swiss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E55607"/>
    <w:rsid w:val="00293B0D"/>
    <w:rsid w:val="002C056D"/>
    <w:rsid w:val="00E55607"/>
    <w:rsid w:val="00F664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607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 Regular" w:hAnsi="Liberation Serif" w:cs="FreeSans"/>
      <w:kern w:val="3"/>
      <w:sz w:val="24"/>
      <w:szCs w:val="24"/>
      <w:lang w:eastAsia="zh-CN" w:bidi="hi-I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tandard">
    <w:name w:val="Standard"/>
    <w:rsid w:val="00E55607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 Regular" w:hAnsi="Liberation Serif" w:cs="FreeSans"/>
      <w:kern w:val="3"/>
      <w:sz w:val="24"/>
      <w:szCs w:val="24"/>
      <w:lang w:eastAsia="zh-CN" w:bidi="hi-IN"/>
    </w:rPr>
  </w:style>
  <w:style w:type="paragraph" w:customStyle="1" w:styleId="Textbody">
    <w:name w:val="Text body"/>
    <w:basedOn w:val="Standard"/>
    <w:rsid w:val="00E55607"/>
    <w:pPr>
      <w:spacing w:after="140" w:line="288" w:lineRule="auto"/>
    </w:pPr>
  </w:style>
  <w:style w:type="paragraph" w:customStyle="1" w:styleId="TableContents">
    <w:name w:val="Table Contents"/>
    <w:basedOn w:val="Standard"/>
    <w:rsid w:val="00E55607"/>
    <w:pPr>
      <w:suppressLineNumbers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317</Characters>
  <Application>Microsoft Office Word</Application>
  <DocSecurity>0</DocSecurity>
  <Lines>10</Lines>
  <Paragraphs>3</Paragraphs>
  <ScaleCrop>false</ScaleCrop>
  <Company>Grizli777</Company>
  <LinksUpToDate>false</LinksUpToDate>
  <CharactersWithSpaces>15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agio Estagiario do Cepec e Semeq</dc:creator>
  <cp:lastModifiedBy>Estagio Estagiario do Cepec e Semeq</cp:lastModifiedBy>
  <cp:revision>1</cp:revision>
  <dcterms:created xsi:type="dcterms:W3CDTF">2018-02-27T17:00:00Z</dcterms:created>
  <dcterms:modified xsi:type="dcterms:W3CDTF">2018-02-27T17:01:00Z</dcterms:modified>
</cp:coreProperties>
</file>